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Ex1.xml" ContentType="application/vnd.ms-office.chartex+xml"/>
  <Override PartName="/word/charts/chartEx2.xml" ContentType="application/vnd.ms-office.chartex+xml"/>
  <Override PartName="/word/charts/chartEx3.xml" ContentType="application/vnd.ms-office.chartex+xml"/>
  <Override PartName="/word/charts/chartEx4.xml" ContentType="application/vnd.ms-office.chartex+xml"/>
  <Override PartName="/word/charts/chartEx5.xml" ContentType="application/vnd.ms-office.chartex+xml"/>
  <Override PartName="/word/charts/chartEx6.xml" ContentType="application/vnd.ms-office.chartex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  <Override PartName="/word/charts/colors4.xml" ContentType="application/vnd.ms-office.chartcolorstyle+xml"/>
  <Override PartName="/word/charts/style4.xml" ContentType="application/vnd.ms-office.chartstyle+xml"/>
  <Override PartName="/word/charts/colors5.xml" ContentType="application/vnd.ms-office.chartcolorstyle+xml"/>
  <Override PartName="/word/charts/style5.xml" ContentType="application/vnd.ms-office.chartstyle+xml"/>
  <Override PartName="/word/charts/colors6.xml" ContentType="application/vnd.ms-office.chartcolorstyle+xml"/>
  <Override PartName="/word/charts/style6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16ACA" w14:textId="0FFB9C88" w:rsidR="00BB2C70" w:rsidRPr="00C66C70" w:rsidRDefault="00BB2C70">
      <w:pPr>
        <w:rPr>
          <w:noProof/>
          <w:lang w:val="en-US"/>
        </w:rPr>
      </w:pPr>
      <w:r>
        <w:rPr>
          <w:noProof/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163FD4EB" wp14:editId="548155CB">
                <wp:extent cx="2700000" cy="2660400"/>
                <wp:effectExtent l="0" t="0" r="5715" b="698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FF2314-667C-774D-9403-7BB64B52AB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163FD4EB" wp14:editId="548155CB">
                <wp:extent cx="2700000" cy="2660400"/>
                <wp:effectExtent l="0" t="0" r="5715" b="698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FF2314-667C-774D-9403-7BB64B52ABA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Grafico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FF2314-667C-774D-9403-7BB64B52ABA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C66C70">
        <w:rPr>
          <w:noProof/>
          <w:lang w:val="en-US"/>
        </w:rPr>
        <w:t xml:space="preserve"> </w:t>
      </w:r>
      <w:r>
        <w:rPr>
          <w:noProof/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23A3263E" wp14:editId="64566D16">
                <wp:extent cx="2700000" cy="2660400"/>
                <wp:effectExtent l="0" t="0" r="5715" b="6985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4DA838-DE3A-C347-9C22-99D2D24963F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23A3263E" wp14:editId="64566D16">
                <wp:extent cx="2700000" cy="2660400"/>
                <wp:effectExtent l="0" t="0" r="5715" b="6985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4DA838-DE3A-C347-9C22-99D2D24963F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Grafico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4DA838-DE3A-C347-9C22-99D2D24963F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42B0D543" w14:textId="64DCB300" w:rsidR="00BB2C70" w:rsidRPr="00C66C70" w:rsidRDefault="00BB2C70">
      <w:pPr>
        <w:rPr>
          <w:noProof/>
          <w:lang w:val="en-US"/>
        </w:rPr>
      </w:pPr>
      <w:r>
        <w:rPr>
          <w:noProof/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46392DF1" wp14:editId="5501CF77">
                <wp:extent cx="2700000" cy="2660400"/>
                <wp:effectExtent l="0" t="0" r="5715" b="6985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EDF4D4-A596-9841-BF1E-78708C81C0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46392DF1" wp14:editId="5501CF77">
                <wp:extent cx="2700000" cy="2660400"/>
                <wp:effectExtent l="0" t="0" r="5715" b="6985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EDF4D4-A596-9841-BF1E-78708C81C0B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Grafico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EDF4D4-A596-9841-BF1E-78708C81C0B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C66C70">
        <w:rPr>
          <w:noProof/>
          <w:lang w:val="en-US"/>
        </w:rPr>
        <w:t xml:space="preserve"> </w:t>
      </w:r>
      <w:r>
        <w:rPr>
          <w:noProof/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3B265728" wp14:editId="15B89299">
                <wp:extent cx="2700000" cy="2660400"/>
                <wp:effectExtent l="0" t="0" r="5715" b="6985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7196C3-3BD2-534A-BAB0-66656FE710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3B265728" wp14:editId="15B89299">
                <wp:extent cx="2700000" cy="2660400"/>
                <wp:effectExtent l="0" t="0" r="5715" b="6985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87196C3-3BD2-534A-BAB0-66656FE710E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Grafico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87196C3-3BD2-534A-BAB0-66656FE710E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01CBE26B" w14:textId="4B6BBF63" w:rsidR="00BB2C70" w:rsidRPr="00C66C70" w:rsidRDefault="00BB2C70">
      <w:pPr>
        <w:rPr>
          <w:noProof/>
          <w:lang w:val="en-US"/>
        </w:rPr>
      </w:pPr>
      <w:r>
        <w:rPr>
          <w:noProof/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23CF86DF" wp14:editId="7735EC31">
                <wp:extent cx="2700000" cy="2660400"/>
                <wp:effectExtent l="0" t="0" r="5715" b="6985"/>
                <wp:docPr id="5" name="Grafic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506125-7761-2A4D-8EE2-EFA74CC793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</wp:inline>
            </w:drawing>
          </mc:Choice>
          <mc:Fallback>
            <w:drawing>
              <wp:inline distT="0" distB="0" distL="0" distR="0" wp14:anchorId="23CF86DF" wp14:editId="7735EC31">
                <wp:extent cx="2700000" cy="2660400"/>
                <wp:effectExtent l="0" t="0" r="5715" b="6985"/>
                <wp:docPr id="5" name="Grafico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506125-7761-2A4D-8EE2-EFA74CC7932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Grafico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506125-7761-2A4D-8EE2-EFA74CC7932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A821B8" w:rsidRPr="00C66C70">
        <w:rPr>
          <w:noProof/>
          <w:lang w:val="en-US"/>
        </w:rPr>
        <w:t xml:space="preserve"> </w:t>
      </w:r>
      <w:r w:rsidR="00A821B8">
        <w:rPr>
          <w:noProof/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479E27D9" wp14:editId="538B96C9">
                <wp:extent cx="2700000" cy="2660400"/>
                <wp:effectExtent l="0" t="0" r="5715" b="6985"/>
                <wp:docPr id="6" name="Grafic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61F1FD5-A405-C846-905B-9A7E91F144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4"/>
                  </a:graphicData>
                </a:graphic>
              </wp:inline>
            </w:drawing>
          </mc:Choice>
          <mc:Fallback>
            <w:drawing>
              <wp:inline distT="0" distB="0" distL="0" distR="0" wp14:anchorId="479E27D9" wp14:editId="538B96C9">
                <wp:extent cx="2700000" cy="2660400"/>
                <wp:effectExtent l="0" t="0" r="5715" b="6985"/>
                <wp:docPr id="6" name="Grafico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61F1FD5-A405-C846-905B-9A7E91F1447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Grafico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61F1FD5-A405-C846-905B-9A7E91F1447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F9A1238" w14:textId="54B9F37E" w:rsidR="00C66C70" w:rsidRPr="00C66C70" w:rsidRDefault="00C66C70" w:rsidP="00C66C70">
      <w:pPr>
        <w:rPr>
          <w:lang w:val="en-US"/>
        </w:rPr>
      </w:pPr>
    </w:p>
    <w:p w14:paraId="7A878DED" w14:textId="173095B5" w:rsidR="006237F3" w:rsidRDefault="006237F3" w:rsidP="006237F3">
      <w:pPr>
        <w:autoSpaceDE w:val="0"/>
        <w:jc w:val="both"/>
        <w:rPr>
          <w:rFonts w:eastAsia="Calibri"/>
          <w:sz w:val="20"/>
          <w:szCs w:val="20"/>
          <w:lang w:val="en-US"/>
        </w:rPr>
      </w:pPr>
      <w:r>
        <w:rPr>
          <w:rFonts w:cstheme="minorHAnsi"/>
          <w:b/>
          <w:bCs/>
          <w:i/>
          <w:iCs/>
          <w:sz w:val="22"/>
          <w:szCs w:val="22"/>
          <w:lang w:val="en-US"/>
        </w:rPr>
        <w:t xml:space="preserve">Supplemental </w:t>
      </w:r>
      <w:r w:rsidR="00C66C70" w:rsidRPr="004C3AC5">
        <w:rPr>
          <w:rFonts w:cstheme="minorHAnsi"/>
          <w:b/>
          <w:bCs/>
          <w:i/>
          <w:iCs/>
          <w:sz w:val="22"/>
          <w:szCs w:val="22"/>
          <w:lang w:val="en-US"/>
        </w:rPr>
        <w:t xml:space="preserve">Figure </w:t>
      </w:r>
      <w:r>
        <w:rPr>
          <w:rFonts w:cstheme="minorHAnsi"/>
          <w:b/>
          <w:bCs/>
          <w:i/>
          <w:iCs/>
          <w:sz w:val="22"/>
          <w:szCs w:val="22"/>
          <w:lang w:val="en-US"/>
        </w:rPr>
        <w:t xml:space="preserve">3 </w:t>
      </w:r>
      <w:r w:rsidR="00C66C70" w:rsidRPr="004C3AC5">
        <w:rPr>
          <w:rFonts w:cstheme="minorHAnsi"/>
          <w:sz w:val="22"/>
          <w:szCs w:val="22"/>
          <w:lang w:val="en-US"/>
        </w:rPr>
        <w:t xml:space="preserve"> </w:t>
      </w:r>
      <w:r w:rsidR="00835812">
        <w:rPr>
          <w:rFonts w:cstheme="minorHAnsi"/>
          <w:sz w:val="18"/>
          <w:szCs w:val="18"/>
          <w:lang w:val="en-US"/>
        </w:rPr>
        <w:t>Annual Interventio</w:t>
      </w:r>
      <w:r w:rsidR="009177DE">
        <w:rPr>
          <w:rFonts w:cstheme="minorHAnsi"/>
          <w:sz w:val="18"/>
          <w:szCs w:val="18"/>
          <w:lang w:val="en-US"/>
        </w:rPr>
        <w:t>ns</w:t>
      </w:r>
      <w:r w:rsidR="00835812">
        <w:rPr>
          <w:rFonts w:cstheme="minorHAnsi"/>
          <w:sz w:val="18"/>
          <w:szCs w:val="18"/>
          <w:lang w:val="en-US"/>
        </w:rPr>
        <w:t xml:space="preserve"> Rate (AIR) for</w:t>
      </w:r>
      <w:r w:rsidR="00C66C70" w:rsidRPr="003F222A">
        <w:rPr>
          <w:rFonts w:cstheme="minorHAnsi"/>
          <w:sz w:val="18"/>
          <w:szCs w:val="18"/>
          <w:lang w:val="en-US"/>
        </w:rPr>
        <w:t xml:space="preserve"> urgent open groin hernia procedures </w:t>
      </w:r>
      <w:r w:rsidR="00835812">
        <w:rPr>
          <w:rFonts w:cstheme="minorHAnsi"/>
          <w:sz w:val="18"/>
          <w:szCs w:val="18"/>
          <w:lang w:val="en-US"/>
        </w:rPr>
        <w:t>(100,000 inhabitants</w:t>
      </w:r>
      <w:r w:rsidR="00924397" w:rsidRPr="003F222A">
        <w:rPr>
          <w:rFonts w:cstheme="minorHAnsi"/>
          <w:sz w:val="18"/>
          <w:szCs w:val="18"/>
          <w:lang w:val="en-US"/>
        </w:rPr>
        <w:t xml:space="preserve">) </w:t>
      </w:r>
      <w:r w:rsidR="00C66C70" w:rsidRPr="003F222A">
        <w:rPr>
          <w:rFonts w:cstheme="minorHAnsi"/>
          <w:sz w:val="18"/>
          <w:szCs w:val="18"/>
          <w:lang w:val="en-US"/>
        </w:rPr>
        <w:t xml:space="preserve">in Italy from 2015 to 2020 (sources </w:t>
      </w:r>
      <w:proofErr w:type="spellStart"/>
      <w:r w:rsidR="00C66C70" w:rsidRPr="003F222A">
        <w:rPr>
          <w:rFonts w:cstheme="minorHAnsi"/>
          <w:sz w:val="18"/>
          <w:szCs w:val="18"/>
          <w:lang w:val="en-US"/>
        </w:rPr>
        <w:t>Agenas</w:t>
      </w:r>
      <w:proofErr w:type="spellEnd"/>
      <w:r w:rsidR="00C66C70" w:rsidRPr="003F222A">
        <w:rPr>
          <w:rFonts w:cstheme="minorHAnsi"/>
          <w:sz w:val="18"/>
          <w:szCs w:val="18"/>
          <w:lang w:val="en-US"/>
        </w:rPr>
        <w:t xml:space="preserve"> and  </w:t>
      </w:r>
      <w:r w:rsidR="00C66C70" w:rsidRPr="003F222A">
        <w:rPr>
          <w:rFonts w:cstheme="minorHAnsi"/>
          <w:color w:val="000000"/>
          <w:sz w:val="18"/>
          <w:szCs w:val="18"/>
          <w:lang w:val="en-US"/>
        </w:rPr>
        <w:t>Italian National Institute of Statistics (20</w:t>
      </w:r>
      <w:r w:rsidR="00924397" w:rsidRPr="003F222A">
        <w:rPr>
          <w:rFonts w:cstheme="minorHAnsi"/>
          <w:color w:val="000000"/>
          <w:sz w:val="18"/>
          <w:szCs w:val="18"/>
          <w:lang w:val="en-US"/>
        </w:rPr>
        <w:t>22</w:t>
      </w:r>
      <w:r w:rsidR="00C66C70" w:rsidRPr="003F222A">
        <w:rPr>
          <w:rFonts w:cstheme="minorHAnsi"/>
          <w:color w:val="000000"/>
          <w:sz w:val="18"/>
          <w:szCs w:val="18"/>
          <w:lang w:val="en-US"/>
        </w:rPr>
        <w:t xml:space="preserve">) Resident population on 31st December. ISTAT. </w:t>
      </w:r>
      <w:hyperlink r:id="rId16" w:history="1">
        <w:r w:rsidR="00EF7DA3" w:rsidRPr="003F222A">
          <w:rPr>
            <w:rStyle w:val="Hyperlink"/>
            <w:rFonts w:cstheme="minorHAnsi"/>
            <w:sz w:val="18"/>
            <w:szCs w:val="18"/>
            <w:lang w:val="en-US"/>
          </w:rPr>
          <w:t>http://dati.istat</w:t>
        </w:r>
      </w:hyperlink>
      <w:r w:rsidR="00C66C70" w:rsidRPr="003F222A">
        <w:rPr>
          <w:rFonts w:cstheme="minorHAnsi"/>
          <w:color w:val="0000FF"/>
          <w:sz w:val="18"/>
          <w:szCs w:val="18"/>
          <w:lang w:val="en-US"/>
        </w:rPr>
        <w:t xml:space="preserve"> .it/?</w:t>
      </w:r>
      <w:proofErr w:type="spellStart"/>
      <w:r w:rsidR="00C66C70" w:rsidRPr="003F222A">
        <w:rPr>
          <w:rFonts w:cstheme="minorHAnsi"/>
          <w:color w:val="0000FF"/>
          <w:sz w:val="18"/>
          <w:szCs w:val="18"/>
          <w:lang w:val="en-US"/>
        </w:rPr>
        <w:t>lang</w:t>
      </w:r>
      <w:proofErr w:type="spellEnd"/>
      <w:r w:rsidR="00C66C70" w:rsidRPr="003F222A">
        <w:rPr>
          <w:rFonts w:cstheme="minorHAnsi"/>
          <w:color w:val="0000FF"/>
          <w:sz w:val="18"/>
          <w:szCs w:val="18"/>
          <w:lang w:val="en-US"/>
        </w:rPr>
        <w:t>=</w:t>
      </w:r>
      <w:proofErr w:type="spellStart"/>
      <w:r w:rsidR="00C66C70" w:rsidRPr="003F222A">
        <w:rPr>
          <w:rFonts w:cstheme="minorHAnsi"/>
          <w:color w:val="0000FF"/>
          <w:sz w:val="18"/>
          <w:szCs w:val="18"/>
          <w:lang w:val="en-US"/>
        </w:rPr>
        <w:t>en</w:t>
      </w:r>
      <w:proofErr w:type="spellEnd"/>
      <w:r w:rsidR="00C66C70" w:rsidRPr="003F222A">
        <w:rPr>
          <w:rFonts w:cstheme="minorHAnsi"/>
          <w:color w:val="0000FF"/>
          <w:sz w:val="18"/>
          <w:szCs w:val="18"/>
          <w:lang w:val="en-US"/>
        </w:rPr>
        <w:t>#</w:t>
      </w:r>
      <w:r w:rsidR="00C66C70" w:rsidRPr="003F222A">
        <w:rPr>
          <w:rFonts w:cstheme="minorHAnsi"/>
          <w:color w:val="000000"/>
          <w:sz w:val="18"/>
          <w:szCs w:val="18"/>
          <w:lang w:val="en-US"/>
        </w:rPr>
        <w:t>.)</w:t>
      </w:r>
      <w:r>
        <w:rPr>
          <w:rFonts w:cstheme="minorHAnsi"/>
          <w:color w:val="000000"/>
          <w:sz w:val="18"/>
          <w:szCs w:val="18"/>
          <w:lang w:val="en-US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>Regarding urgent repairs, the mean AIR ranged from 12 to 48 procedures per 100,000 population, with a minimum and maximum of 10 and 56 procedures per 100,000 population observed in 2020 and 2018 respectively</w:t>
      </w:r>
      <w:bookmarkStart w:id="0" w:name="_GoBack"/>
      <w:bookmarkEnd w:id="0"/>
    </w:p>
    <w:sectPr w:rsidR="006237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C70"/>
    <w:rsid w:val="00376027"/>
    <w:rsid w:val="003F222A"/>
    <w:rsid w:val="006237F3"/>
    <w:rsid w:val="006C6191"/>
    <w:rsid w:val="00835812"/>
    <w:rsid w:val="009177DE"/>
    <w:rsid w:val="00924397"/>
    <w:rsid w:val="00A821B8"/>
    <w:rsid w:val="00A90A51"/>
    <w:rsid w:val="00BB2C70"/>
    <w:rsid w:val="00BD4523"/>
    <w:rsid w:val="00C66C70"/>
    <w:rsid w:val="00E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4158F"/>
  <w15:chartTrackingRefBased/>
  <w15:docId w15:val="{AB26A1EC-0054-FD47-86E0-42F23E4EC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6C7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7D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3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4/relationships/chartEx" Target="charts/chartEx5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dati.istat" TargetMode="External"/><Relationship Id="rId1" Type="http://schemas.openxmlformats.org/officeDocument/2006/relationships/styles" Target="styles.xml"/><Relationship Id="rId6" Type="http://schemas.microsoft.com/office/2014/relationships/chartEx" Target="charts/chartEx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microsoft.com/office/2014/relationships/chartEx" Target="charts/chartEx4.xml"/><Relationship Id="rId4" Type="http://schemas.microsoft.com/office/2014/relationships/chartEx" Target="charts/chartEx1.xml"/><Relationship Id="rId9" Type="http://schemas.openxmlformats.org/officeDocument/2006/relationships/image" Target="media/image3.png"/><Relationship Id="rId14" Type="http://schemas.microsoft.com/office/2014/relationships/chartEx" Target="charts/chartEx6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'!$A$25:$A$44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urgenza'!$B$25:$B$44</cx:f>
        <cx:lvl ptCount="20" formatCode="0">
          <cx:pt idx="0">19.957912753585241</cx:pt>
          <cx:pt idx="1">27.552546642525389</cx:pt>
          <cx:pt idx="2">17.542895995731062</cx:pt>
          <cx:pt idx="3">17.739781932786986</cx:pt>
          <cx:pt idx="4">15.028683315585173</cx:pt>
          <cx:pt idx="5">12.744530540828542</cx:pt>
          <cx:pt idx="6">23.623937725245902</cx:pt>
          <cx:pt idx="7">18.802925500734982</cx:pt>
          <cx:pt idx="8">25.735142181964363</cx:pt>
          <cx:pt idx="9">39.24930889545432</cx:pt>
          <cx:pt idx="10">20.540260861312937</cx:pt>
          <cx:pt idx="11">24.837247470627478</cx:pt>
          <cx:pt idx="12">26.984129390416392</cx:pt>
          <cx:pt idx="13">48.060485249624229</cx:pt>
          <cx:pt idx="14">28.389943121681469</cx:pt>
          <cx:pt idx="15">32.272144440721263</cx:pt>
          <cx:pt idx="16">43.69287244664293</cx:pt>
          <cx:pt idx="17">30.312621424178563</cx:pt>
          <cx:pt idx="18">23.459355766925107</cx:pt>
          <cx:pt idx="19">23.439992401789478</cx:pt>
        </cx:lvl>
      </cx:numDim>
    </cx:data>
  </cx:chartData>
  <cx:chart>
    <cx:plotArea>
      <cx:plotAreaRegion>
        <cx:series layoutId="regionMap" uniqueId="{78A63F9F-97D0-1144-A985-EA0B0EB0622D}">
          <cx:tx>
            <cx:txData>
              <cx:f>'dati istat urgenza'!$B$24</cx:f>
              <cx:v>2015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'!$A$48:$A$67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urgenza'!$B$48:$B$67</cx:f>
        <cx:lvl ptCount="20" formatCode="0">
          <cx:pt idx="0">20.295866599181576</cx:pt>
          <cx:pt idx="1">29.208143546184392</cx:pt>
          <cx:pt idx="2">16.779635840780614</cx:pt>
          <cx:pt idx="3">17.485574401119077</cx:pt>
          <cx:pt idx="4">15.501580567366041</cx:pt>
          <cx:pt idx="5">14.346859233399487</cx:pt>
          <cx:pt idx="6">23.334078906572799</cx:pt>
          <cx:pt idx="7">18.041483248674254</cx:pt>
          <cx:pt idx="8">25.55496049729792</cx:pt>
          <cx:pt idx="9">36.549707602339183</cx:pt>
          <cx:pt idx="10">20.098403873510563</cx:pt>
          <cx:pt idx="11">22.652912354011679</cx:pt>
          <cx:pt idx="12">30.823559854786787</cx:pt>
          <cx:pt idx="13">51.556420233463029</cx:pt>
          <cx:pt idx="14">26.607098157514717</cx:pt>
          <cx:pt idx="15">31.957718397829854</cx:pt>
          <cx:pt idx="16">47.315966490408805</cx:pt>
          <cx:pt idx="17">22.01440031171564</cx:pt>
          <cx:pt idx="18">23.66459752104301</cx:pt>
          <cx:pt idx="19">25.903586119343441</cx:pt>
        </cx:lvl>
      </cx:numDim>
    </cx:data>
  </cx:chartData>
  <cx:chart>
    <cx:plotArea>
      <cx:plotAreaRegion>
        <cx:series layoutId="regionMap" uniqueId="{B6B41D6F-9C09-4847-8573-D23BC9972660}">
          <cx:tx>
            <cx:txData>
              <cx:f>'dati istat urgenza'!$B$47</cx:f>
              <cx:v>2016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'!$A$72:$A$91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urgenza'!$B$72:$B$91</cx:f>
        <cx:lvl ptCount="20" formatCode="0">
          <cx:pt idx="0">19.816497395004173</cx:pt>
          <cx:pt idx="1">24.561653712375112</cx:pt>
          <cx:pt idx="2">15.760548603268942</cx:pt>
          <cx:pt idx="3">17.965113994262392</cx:pt>
          <cx:pt idx="4">14.09565706249785</cx:pt>
          <cx:pt idx="5">13.127964628804737</cx:pt>
          <cx:pt idx="6">23.22351465189703</cx:pt>
          <cx:pt idx="7">17.589160398747616</cx:pt>
          <cx:pt idx="8">25.269069796511253</cx:pt>
          <cx:pt idx="9">41.415804407873793</cx:pt>
          <cx:pt idx="10">21.620474195964047</cx:pt>
          <cx:pt idx="11">14.650350171076607</cx:pt>
          <cx:pt idx="12">23.582395588560701</cx:pt>
          <cx:pt idx="13">51.865189650448194</cx:pt>
          <cx:pt idx="14">29.56850288110703</cx:pt>
          <cx:pt idx="15">32.86706260438104</cx:pt>
          <cx:pt idx="16">47.427207230251099</cx:pt>
          <cx:pt idx="17">24.788788607758736</cx:pt>
          <cx:pt idx="18">23.10717439320398</cx:pt>
          <cx:pt idx="19">26.118304885226603</cx:pt>
        </cx:lvl>
      </cx:numDim>
    </cx:data>
  </cx:chartData>
  <cx:chart>
    <cx:plotArea>
      <cx:plotAreaRegion>
        <cx:series layoutId="regionMap" uniqueId="{7386F4DD-50EA-CB47-A256-3EE0DC391469}">
          <cx:tx>
            <cx:txData>
              <cx:f>'dati istat urgenza'!$B$71</cx:f>
              <cx:v>2017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'!$A$96:$A$115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urgenza'!$B$96:$B$115</cx:f>
        <cx:lvl ptCount="20" formatCode="0">
          <cx:pt idx="0">18.366363910441454</cx:pt>
          <cx:pt idx="1">16.712692892330466</cx:pt>
          <cx:pt idx="2">15.383335232942153</cx:pt>
          <cx:pt idx="3">14.897107540357194</cx:pt>
          <cx:pt idx="4">15.047322293170971</cx:pt>
          <cx:pt idx="5">13.136001401173482</cx:pt>
          <cx:pt idx="6">23.483672324492165</cx:pt>
          <cx:pt idx="7">17.894571374560961</cx:pt>
          <cx:pt idx="8">22.910602989239312</cx:pt>
          <cx:pt idx="9">37.768499697852</cx:pt>
          <cx:pt idx="10">20.785084202612474</cx:pt>
          <cx:pt idx="11">22.622255449261367</cx:pt>
          <cx:pt idx="12">41.51786229140157</cx:pt>
          <cx:pt idx="13">55.959709009513155</cx:pt>
          <cx:pt idx="14">27.315688350991266</cx:pt>
          <cx:pt idx="15">33.001905658820661</cx:pt>
          <cx:pt idx="16">50.12647985005021</cx:pt>
          <cx:pt idx="17">24.267515890254344</cx:pt>
          <cx:pt idx="18">19.618836364643883</cx:pt>
          <cx:pt idx="19">24.287150556292868</cx:pt>
        </cx:lvl>
      </cx:numDim>
    </cx:data>
  </cx:chartData>
  <cx:chart>
    <cx:plotArea>
      <cx:plotAreaRegion>
        <cx:series layoutId="regionMap" uniqueId="{B7B9CE9A-E4D1-C348-8608-3F64573E2B7D}">
          <cx:tx>
            <cx:txData>
              <cx:f>'dati istat urgenza'!$B$95</cx:f>
              <cx:v>2018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'!$A$120:$A$139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urgenza'!$B$120:$B$139</cx:f>
        <cx:lvl ptCount="20" formatCode="0">
          <cx:pt idx="0">19.507252824434492</cx:pt>
          <cx:pt idx="1">21.594126397619846</cx:pt>
          <cx:pt idx="2">15.596949300540649</cx:pt>
          <cx:pt idx="3">14.934109041258028</cx:pt>
          <cx:pt idx="4">14.797710986767527</cx:pt>
          <cx:pt idx="5">11.689448655962115</cx:pt>
          <cx:pt idx="6">19.543213455174559</cx:pt>
          <cx:pt idx="7">16.464614854577128</cx:pt>
          <cx:pt idx="8">21.746460106890758</cx:pt>
          <cx:pt idx="9">38.498445697080442</cx:pt>
          <cx:pt idx="10">21.154619111082905</cx:pt>
          <cx:pt idx="11">20.484041906284205</cx:pt>
          <cx:pt idx="12">41.578402724699195</cx:pt>
          <cx:pt idx="13">45.255493883853106</cx:pt>
          <cx:pt idx="14">26.83756341534167</cx:pt>
          <cx:pt idx="15">31.720294791320175</cx:pt>
          <cx:pt idx="16">52.055656172390982</cx:pt>
          <cx:pt idx="17">23.22990744993691</cx:pt>
          <cx:pt idx="18">24.470339200334752</cx:pt>
          <cx:pt idx="19">23.0203006786335</cx:pt>
        </cx:lvl>
      </cx:numDim>
    </cx:data>
  </cx:chartData>
  <cx:chart>
    <cx:plotArea>
      <cx:plotAreaRegion>
        <cx:series layoutId="regionMap" uniqueId="{BCFBCF75-A253-824E-9FCC-0D3202404AF7}">
          <cx:tx>
            <cx:txData>
              <cx:f>'dati istat urgenza'!$B$119</cx:f>
              <cx:v>2019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'!$A$143:$A$162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urgenza'!$B$143:$B$162</cx:f>
        <cx:lvl ptCount="20" formatCode="0">
          <cx:pt idx="0">14.52650268015144</cx:pt>
          <cx:pt idx="1">12.893971262561548</cx:pt>
          <cx:pt idx="2">12.643321871524213</cx:pt>
          <cx:pt idx="3">13.648036632444446</cx:pt>
          <cx:pt idx="4">13.347488516026226</cx:pt>
          <cx:pt idx="5">9.6545180647684994</cx:pt>
          <cx:pt idx="6">16.068541549363022</cx:pt>
          <cx:pt idx="7">13.494221702177798</cx:pt>
          <cx:pt idx="8">17.628589184819916</cx:pt>
          <cx:pt idx="9">29.926558607525315</cx:pt>
          <cx:pt idx="10">16.753034902378531</cx:pt>
          <cx:pt idx="11">18.567642497494504</cx:pt>
          <cx:pt idx="12">31.069185924878145</cx:pt>
          <cx:pt idx="13">36.69799588166935</cx:pt>
          <cx:pt idx="14">22.758549569187768</cx:pt>
          <cx:pt idx="15">27.683318093526907</cx:pt>
          <cx:pt idx="16">40.173903472566174</cx:pt>
          <cx:pt idx="17">20.316016168969057</cx:pt>
          <cx:pt idx="18">23.108567858402612</cx:pt>
          <cx:pt idx="19">23.332687648895249</cx:pt>
        </cx:lvl>
      </cx:numDim>
    </cx:data>
  </cx:chartData>
  <cx:chart>
    <cx:plotArea>
      <cx:plotAreaRegion>
        <cx:series layoutId="regionMap" uniqueId="{55EC4EB8-368A-2A4A-A90A-7A1E163426D0}">
          <cx:tx>
            <cx:txData>
              <cx:f>'dati istat urgenza'!$B$142</cx:f>
              <cx:v>2020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2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3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4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5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6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Swathi Raghuvaran</cp:lastModifiedBy>
  <cp:revision>2</cp:revision>
  <dcterms:created xsi:type="dcterms:W3CDTF">2023-10-06T10:52:00Z</dcterms:created>
  <dcterms:modified xsi:type="dcterms:W3CDTF">2023-10-06T10:52:00Z</dcterms:modified>
</cp:coreProperties>
</file>